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AABF1D" w14:textId="77777777" w:rsidR="00623115" w:rsidRDefault="00623115" w:rsidP="00623115">
      <w:pPr>
        <w:outlineLvl w:val="0"/>
      </w:pPr>
      <w:r>
        <w:t xml:space="preserve">Table S12 – Total </w:t>
      </w:r>
      <w:proofErr w:type="spellStart"/>
      <w:r>
        <w:t>bp</w:t>
      </w:r>
      <w:proofErr w:type="spellEnd"/>
      <w:r>
        <w:t xml:space="preserve"> for FASTQ sequences for reads passing Q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7"/>
        <w:gridCol w:w="1496"/>
        <w:gridCol w:w="1496"/>
        <w:gridCol w:w="1496"/>
        <w:gridCol w:w="1330"/>
        <w:gridCol w:w="1218"/>
      </w:tblGrid>
      <w:tr w:rsidR="00623115" w14:paraId="76D69C87" w14:textId="77777777" w:rsidTr="002E03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28C88" w14:textId="77777777" w:rsidR="00623115" w:rsidRPr="00CD5EFA" w:rsidRDefault="00623115" w:rsidP="002E0326">
            <w:pPr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624CE" w14:textId="77777777" w:rsidR="00623115" w:rsidRPr="00CD5EFA" w:rsidRDefault="00623115" w:rsidP="002E0326">
            <w:pPr>
              <w:jc w:val="center"/>
              <w:rPr>
                <w:b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3EE626" w14:textId="77777777" w:rsidR="00623115" w:rsidRPr="00CD5EFA" w:rsidRDefault="00623115" w:rsidP="002E0326">
            <w:pPr>
              <w:jc w:val="center"/>
              <w:rPr>
                <w:b/>
              </w:rPr>
            </w:pPr>
            <w:r>
              <w:rPr>
                <w:b/>
              </w:rPr>
              <w:t>pair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02E8D" w14:textId="77777777" w:rsidR="00623115" w:rsidRPr="00CD5EFA" w:rsidRDefault="00623115" w:rsidP="002E0326">
            <w:pPr>
              <w:jc w:val="center"/>
              <w:rPr>
                <w:b/>
              </w:rPr>
            </w:pPr>
            <w:r w:rsidRPr="00CD5EFA">
              <w:rPr>
                <w:b/>
              </w:rPr>
              <w:t>singletons</w:t>
            </w:r>
          </w:p>
        </w:tc>
      </w:tr>
      <w:tr w:rsidR="00623115" w14:paraId="1B698EDE" w14:textId="77777777" w:rsidTr="002E0326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3FE7EC" w14:textId="77777777" w:rsidR="00623115" w:rsidRPr="00CD5EFA" w:rsidRDefault="00623115" w:rsidP="002E0326">
            <w:pPr>
              <w:jc w:val="center"/>
              <w:rPr>
                <w:b/>
              </w:rPr>
            </w:pPr>
            <w:r w:rsidRPr="00CD5EFA">
              <w:rPr>
                <w:b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B10C66" w14:textId="77777777" w:rsidR="00623115" w:rsidRPr="00CD5EFA" w:rsidRDefault="00623115" w:rsidP="002E0326">
            <w:pPr>
              <w:jc w:val="center"/>
              <w:rPr>
                <w:b/>
              </w:rPr>
            </w:pPr>
            <w:r w:rsidRPr="00CD5EFA">
              <w:rPr>
                <w:b/>
              </w:rPr>
              <w:t>merg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5595C" w14:textId="77777777" w:rsidR="00623115" w:rsidRPr="00CD5EFA" w:rsidRDefault="00623115" w:rsidP="002E0326">
            <w:pPr>
              <w:jc w:val="center"/>
              <w:rPr>
                <w:b/>
              </w:rPr>
            </w:pPr>
            <w:r>
              <w:rPr>
                <w:b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B1C9A9" w14:textId="77777777" w:rsidR="00623115" w:rsidRPr="00CD5EFA" w:rsidRDefault="00623115" w:rsidP="002E0326">
            <w:pPr>
              <w:jc w:val="center"/>
              <w:rPr>
                <w:b/>
              </w:rPr>
            </w:pPr>
            <w:r>
              <w:rPr>
                <w:b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920473" w14:textId="77777777" w:rsidR="00623115" w:rsidRPr="00CD5EFA" w:rsidRDefault="00623115" w:rsidP="002E0326">
            <w:pPr>
              <w:jc w:val="center"/>
              <w:rPr>
                <w:b/>
              </w:rPr>
            </w:pPr>
            <w:r w:rsidRPr="00CD5EFA">
              <w:rPr>
                <w:b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C1A87D" w14:textId="77777777" w:rsidR="00623115" w:rsidRPr="00CD5EFA" w:rsidRDefault="00623115" w:rsidP="002E0326">
            <w:pPr>
              <w:jc w:val="center"/>
              <w:rPr>
                <w:b/>
              </w:rPr>
            </w:pPr>
            <w:r w:rsidRPr="00CD5EFA">
              <w:rPr>
                <w:b/>
              </w:rPr>
              <w:t>R2</w:t>
            </w:r>
          </w:p>
        </w:tc>
      </w:tr>
      <w:tr w:rsidR="00623115" w14:paraId="455F226C" w14:textId="77777777" w:rsidTr="002E0326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B9A8AC1" w14:textId="77777777" w:rsidR="00623115" w:rsidRDefault="00623115" w:rsidP="002E0326">
            <w:pPr>
              <w:jc w:val="right"/>
            </w:pPr>
            <w:r>
              <w:t>domest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2C9D91E" w14:textId="77777777" w:rsidR="00623115" w:rsidRDefault="00623115" w:rsidP="002E0326">
            <w:pPr>
              <w:jc w:val="right"/>
            </w:pPr>
            <w:r w:rsidRPr="00A37715">
              <w:t>2</w:t>
            </w:r>
            <w:r>
              <w:t>,</w:t>
            </w:r>
            <w:r w:rsidRPr="00A37715">
              <w:t>230</w:t>
            </w:r>
            <w:r>
              <w:t>,</w:t>
            </w:r>
            <w:r w:rsidRPr="00A37715">
              <w:t>231</w:t>
            </w:r>
            <w:r>
              <w:t>,</w:t>
            </w:r>
            <w:r w:rsidRPr="00A37715">
              <w:t>7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9B26EC" w14:textId="77777777" w:rsidR="00623115" w:rsidRDefault="00623115" w:rsidP="002E0326">
            <w:pPr>
              <w:jc w:val="right"/>
            </w:pPr>
            <w:r w:rsidRPr="00A37715">
              <w:t>3</w:t>
            </w:r>
            <w:r>
              <w:t>,</w:t>
            </w:r>
            <w:r w:rsidRPr="00A37715">
              <w:t>475</w:t>
            </w:r>
            <w:r>
              <w:t>,</w:t>
            </w:r>
            <w:r w:rsidRPr="00A37715">
              <w:t>116</w:t>
            </w:r>
            <w:r>
              <w:t>,</w:t>
            </w:r>
            <w:r w:rsidRPr="00A37715">
              <w:t>4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30E91A" w14:textId="77777777" w:rsidR="00623115" w:rsidRDefault="00623115" w:rsidP="002E0326">
            <w:pPr>
              <w:jc w:val="right"/>
            </w:pPr>
            <w:r w:rsidRPr="00A37715">
              <w:t>3</w:t>
            </w:r>
            <w:r>
              <w:t>,</w:t>
            </w:r>
            <w:r w:rsidRPr="00A37715">
              <w:t>334</w:t>
            </w:r>
            <w:r>
              <w:t>,</w:t>
            </w:r>
            <w:r w:rsidRPr="00A37715">
              <w:t>096</w:t>
            </w:r>
            <w:r>
              <w:t>,</w:t>
            </w:r>
            <w:r w:rsidRPr="00A37715">
              <w:t>4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6B5B38" w14:textId="77777777" w:rsidR="00623115" w:rsidRDefault="00623115" w:rsidP="002E0326">
            <w:pPr>
              <w:jc w:val="right"/>
            </w:pPr>
            <w:r w:rsidRPr="00A37715">
              <w:t>149</w:t>
            </w:r>
            <w:r>
              <w:t>,</w:t>
            </w:r>
            <w:r w:rsidRPr="00A37715">
              <w:t>919</w:t>
            </w:r>
            <w:r>
              <w:t>,</w:t>
            </w:r>
            <w:r w:rsidRPr="00A37715">
              <w:t>9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D9D9D9" w:themeFill="background1" w:themeFillShade="D9"/>
          </w:tcPr>
          <w:p w14:paraId="0B9745D8" w14:textId="77777777" w:rsidR="00623115" w:rsidRDefault="00623115" w:rsidP="002E0326">
            <w:pPr>
              <w:jc w:val="right"/>
            </w:pPr>
            <w:r w:rsidRPr="00A37715">
              <w:t>13</w:t>
            </w:r>
            <w:r>
              <w:t>,</w:t>
            </w:r>
            <w:r w:rsidRPr="00A37715">
              <w:t>527</w:t>
            </w:r>
            <w:r>
              <w:t>,</w:t>
            </w:r>
            <w:r w:rsidRPr="00A37715">
              <w:t>864</w:t>
            </w:r>
          </w:p>
        </w:tc>
      </w:tr>
      <w:tr w:rsidR="00623115" w14:paraId="215AAD89" w14:textId="77777777" w:rsidTr="002E0326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B8507D" w14:textId="77777777" w:rsidR="00623115" w:rsidRPr="00885174" w:rsidRDefault="00623115" w:rsidP="002E0326">
            <w:pPr>
              <w:jc w:val="right"/>
            </w:pPr>
            <w:r>
              <w:t>lago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52F4C1A5" w14:textId="77777777" w:rsidR="00623115" w:rsidRPr="00885174" w:rsidRDefault="00623115" w:rsidP="002E0326">
            <w:pPr>
              <w:jc w:val="right"/>
            </w:pPr>
            <w:r w:rsidRPr="000B7A44">
              <w:t>1</w:t>
            </w:r>
            <w:r>
              <w:t>,</w:t>
            </w:r>
            <w:r w:rsidRPr="000B7A44">
              <w:t>457</w:t>
            </w:r>
            <w:r>
              <w:t>,</w:t>
            </w:r>
            <w:r w:rsidRPr="000B7A44">
              <w:t>197</w:t>
            </w:r>
            <w:r>
              <w:t>,</w:t>
            </w:r>
            <w:r w:rsidRPr="000B7A44"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B5C90F" w14:textId="77777777" w:rsidR="00623115" w:rsidRDefault="00623115" w:rsidP="002E0326">
            <w:pPr>
              <w:jc w:val="right"/>
            </w:pPr>
            <w:r w:rsidRPr="000B7A44">
              <w:t>5</w:t>
            </w:r>
            <w:r>
              <w:t>,</w:t>
            </w:r>
            <w:r w:rsidRPr="000B7A44">
              <w:t>065</w:t>
            </w:r>
            <w:r>
              <w:t>,</w:t>
            </w:r>
            <w:r w:rsidRPr="000B7A44">
              <w:t>107</w:t>
            </w:r>
            <w:r>
              <w:t>,</w:t>
            </w:r>
            <w:r w:rsidRPr="000B7A44">
              <w:t>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EF106D" w14:textId="77777777" w:rsidR="00623115" w:rsidRDefault="00623115" w:rsidP="002E0326">
            <w:pPr>
              <w:jc w:val="right"/>
            </w:pPr>
            <w:r w:rsidRPr="000B7A44">
              <w:t>4</w:t>
            </w:r>
            <w:r>
              <w:t>,</w:t>
            </w:r>
            <w:r w:rsidRPr="000B7A44">
              <w:t>936</w:t>
            </w:r>
            <w:r>
              <w:t>,</w:t>
            </w:r>
            <w:r w:rsidRPr="000B7A44">
              <w:t>494</w:t>
            </w:r>
            <w:r>
              <w:t>,</w:t>
            </w:r>
            <w:r w:rsidRPr="000B7A44">
              <w:t>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56067C" w14:textId="77777777" w:rsidR="00623115" w:rsidRDefault="00623115" w:rsidP="002E0326">
            <w:pPr>
              <w:jc w:val="right"/>
            </w:pPr>
            <w:r w:rsidRPr="000B7A44">
              <w:t>128</w:t>
            </w:r>
            <w:r>
              <w:t>,</w:t>
            </w:r>
            <w:r w:rsidRPr="000B7A44">
              <w:t>588</w:t>
            </w:r>
            <w:r>
              <w:t>,</w:t>
            </w:r>
            <w:r w:rsidRPr="000B7A44"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7437133" w14:textId="77777777" w:rsidR="00623115" w:rsidRDefault="00623115" w:rsidP="002E0326">
            <w:pPr>
              <w:jc w:val="right"/>
            </w:pPr>
            <w:r w:rsidRPr="000B7A44">
              <w:t>19</w:t>
            </w:r>
            <w:r>
              <w:t>,</w:t>
            </w:r>
            <w:r w:rsidRPr="000B7A44">
              <w:t>623</w:t>
            </w:r>
            <w:r>
              <w:t>,</w:t>
            </w:r>
            <w:r w:rsidRPr="000B7A44">
              <w:t>461</w:t>
            </w:r>
          </w:p>
        </w:tc>
      </w:tr>
      <w:tr w:rsidR="00623115" w14:paraId="784BBA0D" w14:textId="77777777" w:rsidTr="002E0326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C02BD9" w14:textId="77777777" w:rsidR="00623115" w:rsidRDefault="00623115" w:rsidP="002E0326">
            <w:pPr>
              <w:jc w:val="right"/>
            </w:pPr>
            <w:r>
              <w:t>mw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D5EFDD3" w14:textId="77777777" w:rsidR="00623115" w:rsidRDefault="00623115" w:rsidP="002E0326">
            <w:pPr>
              <w:jc w:val="right"/>
            </w:pPr>
            <w:r w:rsidRPr="000B7A44">
              <w:t>739</w:t>
            </w:r>
            <w:r>
              <w:t>,</w:t>
            </w:r>
            <w:r w:rsidRPr="000B7A44">
              <w:t>422</w:t>
            </w:r>
            <w:r>
              <w:t>,</w:t>
            </w:r>
            <w:r w:rsidRPr="000B7A44">
              <w:t>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3C40E5" w14:textId="77777777" w:rsidR="00623115" w:rsidRDefault="00623115" w:rsidP="002E0326">
            <w:pPr>
              <w:jc w:val="right"/>
            </w:pPr>
            <w:r w:rsidRPr="00A37DF0">
              <w:t>2</w:t>
            </w:r>
            <w:r>
              <w:t>,</w:t>
            </w:r>
            <w:r w:rsidRPr="00A37DF0">
              <w:t>941</w:t>
            </w:r>
            <w:r>
              <w:t>,</w:t>
            </w:r>
            <w:r w:rsidRPr="00A37DF0">
              <w:t>567</w:t>
            </w:r>
            <w:r>
              <w:t>,</w:t>
            </w:r>
            <w:r w:rsidRPr="00A37DF0">
              <w:t>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9288B5" w14:textId="77777777" w:rsidR="00623115" w:rsidRDefault="00623115" w:rsidP="002E0326">
            <w:pPr>
              <w:jc w:val="right"/>
            </w:pPr>
            <w:r w:rsidRPr="00A37DF0">
              <w:t>2</w:t>
            </w:r>
            <w:r>
              <w:t>,</w:t>
            </w:r>
            <w:r w:rsidRPr="00A37DF0">
              <w:t>832</w:t>
            </w:r>
            <w:r>
              <w:t>,</w:t>
            </w:r>
            <w:r w:rsidRPr="00A37DF0">
              <w:t>399</w:t>
            </w:r>
            <w:r>
              <w:t>,</w:t>
            </w:r>
            <w:r w:rsidRPr="00A37DF0">
              <w:t>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93305D" w14:textId="77777777" w:rsidR="00623115" w:rsidRDefault="00623115" w:rsidP="002E0326">
            <w:pPr>
              <w:jc w:val="right"/>
            </w:pPr>
            <w:r w:rsidRPr="00A37DF0">
              <w:t>108</w:t>
            </w:r>
            <w:r>
              <w:t>,</w:t>
            </w:r>
            <w:r w:rsidRPr="00A37DF0">
              <w:t>237</w:t>
            </w:r>
            <w:r>
              <w:t>,</w:t>
            </w:r>
            <w:r w:rsidRPr="00A37DF0">
              <w:t>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0BB34ADD" w14:textId="77777777" w:rsidR="00623115" w:rsidRDefault="00623115" w:rsidP="002E0326">
            <w:pPr>
              <w:jc w:val="right"/>
            </w:pPr>
            <w:r w:rsidRPr="00A37DF0">
              <w:t>11</w:t>
            </w:r>
            <w:r>
              <w:t>,</w:t>
            </w:r>
            <w:r w:rsidRPr="00A37DF0">
              <w:t>223</w:t>
            </w:r>
            <w:r>
              <w:t>,</w:t>
            </w:r>
            <w:r w:rsidRPr="00A37DF0">
              <w:t>151</w:t>
            </w:r>
          </w:p>
        </w:tc>
      </w:tr>
      <w:tr w:rsidR="00623115" w14:paraId="63105CC1" w14:textId="77777777" w:rsidTr="002E0326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2D86A7" w14:textId="77777777" w:rsidR="00623115" w:rsidRDefault="00623115" w:rsidP="002E0326">
            <w:pPr>
              <w:jc w:val="right"/>
            </w:pPr>
            <w:r>
              <w:t>mw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99366F2" w14:textId="77777777" w:rsidR="00623115" w:rsidRDefault="00623115" w:rsidP="002E0326">
            <w:pPr>
              <w:jc w:val="right"/>
            </w:pPr>
            <w:r w:rsidRPr="00A37DF0">
              <w:t>756</w:t>
            </w:r>
            <w:r>
              <w:t>,</w:t>
            </w:r>
            <w:r w:rsidRPr="00A37DF0">
              <w:t>756</w:t>
            </w:r>
            <w:r>
              <w:t>,</w:t>
            </w:r>
            <w:r w:rsidRPr="00A37DF0">
              <w:t>4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36E1272F" w14:textId="77777777" w:rsidR="00623115" w:rsidRDefault="00623115" w:rsidP="002E0326">
            <w:pPr>
              <w:jc w:val="right"/>
            </w:pPr>
            <w:r w:rsidRPr="00823ACC">
              <w:t>3</w:t>
            </w:r>
            <w:r>
              <w:t>,</w:t>
            </w:r>
            <w:r w:rsidRPr="00823ACC">
              <w:t>870</w:t>
            </w:r>
            <w:r>
              <w:t>,</w:t>
            </w:r>
            <w:r w:rsidRPr="00823ACC">
              <w:t>539</w:t>
            </w:r>
            <w:r>
              <w:t>,</w:t>
            </w:r>
            <w:r w:rsidRPr="00823ACC">
              <w:t>8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76A904AC" w14:textId="77777777" w:rsidR="00623115" w:rsidRDefault="00623115" w:rsidP="002E0326">
            <w:pPr>
              <w:jc w:val="right"/>
            </w:pPr>
            <w:r w:rsidRPr="00A06F97">
              <w:t>3</w:t>
            </w:r>
            <w:r>
              <w:t>,</w:t>
            </w:r>
            <w:r w:rsidRPr="00A06F97">
              <w:t>700</w:t>
            </w:r>
            <w:r>
              <w:t>,</w:t>
            </w:r>
            <w:r w:rsidRPr="00A06F97">
              <w:t>505</w:t>
            </w:r>
            <w:r>
              <w:t>,</w:t>
            </w:r>
            <w:r w:rsidRPr="00A06F97">
              <w:t>5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4D252914" w14:textId="77777777" w:rsidR="00623115" w:rsidRDefault="00623115" w:rsidP="002E0326">
            <w:pPr>
              <w:jc w:val="right"/>
            </w:pPr>
            <w:r w:rsidRPr="00823ACC">
              <w:t>167</w:t>
            </w:r>
            <w:r>
              <w:t>,</w:t>
            </w:r>
            <w:r w:rsidRPr="00823ACC">
              <w:t>467</w:t>
            </w:r>
            <w:r>
              <w:t>,</w:t>
            </w:r>
            <w:r w:rsidRPr="00823ACC">
              <w:t>895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F2F2F2" w:themeFill="background1" w:themeFillShade="F2"/>
          </w:tcPr>
          <w:p w14:paraId="25A5C201" w14:textId="77777777" w:rsidR="00623115" w:rsidRDefault="00623115" w:rsidP="002E0326">
            <w:pPr>
              <w:jc w:val="right"/>
            </w:pPr>
            <w:r w:rsidRPr="00A06F97">
              <w:t>14</w:t>
            </w:r>
            <w:r>
              <w:t>,</w:t>
            </w:r>
            <w:r w:rsidRPr="00A06F97">
              <w:t>117</w:t>
            </w:r>
            <w:r>
              <w:t>,</w:t>
            </w:r>
            <w:r w:rsidRPr="00A06F97">
              <w:t>759</w:t>
            </w:r>
          </w:p>
        </w:tc>
      </w:tr>
    </w:tbl>
    <w:p w14:paraId="05C34164" w14:textId="77777777" w:rsidR="00623115" w:rsidRDefault="00623115" w:rsidP="00623115"/>
    <w:p w14:paraId="2EB054AC" w14:textId="77777777" w:rsidR="00E22F39" w:rsidRDefault="00623115">
      <w:bookmarkStart w:id="0" w:name="_GoBack"/>
      <w:bookmarkEnd w:id="0"/>
    </w:p>
    <w:sectPr w:rsidR="00E22F39" w:rsidSect="00982C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115"/>
    <w:rsid w:val="000165BE"/>
    <w:rsid w:val="00022BA8"/>
    <w:rsid w:val="000F3D40"/>
    <w:rsid w:val="001013E1"/>
    <w:rsid w:val="001910D3"/>
    <w:rsid w:val="001D5614"/>
    <w:rsid w:val="00205BB1"/>
    <w:rsid w:val="0025660A"/>
    <w:rsid w:val="00273DDF"/>
    <w:rsid w:val="002A0117"/>
    <w:rsid w:val="002B2A15"/>
    <w:rsid w:val="00310815"/>
    <w:rsid w:val="0039689F"/>
    <w:rsid w:val="003E75D4"/>
    <w:rsid w:val="00491ACC"/>
    <w:rsid w:val="00506214"/>
    <w:rsid w:val="005728EA"/>
    <w:rsid w:val="00581992"/>
    <w:rsid w:val="005E5E18"/>
    <w:rsid w:val="00607190"/>
    <w:rsid w:val="00623115"/>
    <w:rsid w:val="00635163"/>
    <w:rsid w:val="006573C6"/>
    <w:rsid w:val="00741AB5"/>
    <w:rsid w:val="00787C1B"/>
    <w:rsid w:val="007C3B59"/>
    <w:rsid w:val="007F4E0B"/>
    <w:rsid w:val="00836DA5"/>
    <w:rsid w:val="008F2D82"/>
    <w:rsid w:val="00982C06"/>
    <w:rsid w:val="009C5C05"/>
    <w:rsid w:val="00A70297"/>
    <w:rsid w:val="00A8323F"/>
    <w:rsid w:val="00A9453A"/>
    <w:rsid w:val="00AE47D2"/>
    <w:rsid w:val="00B417F3"/>
    <w:rsid w:val="00B716D7"/>
    <w:rsid w:val="00BC34FD"/>
    <w:rsid w:val="00CE0189"/>
    <w:rsid w:val="00D91652"/>
    <w:rsid w:val="00DB668D"/>
    <w:rsid w:val="00EF308B"/>
    <w:rsid w:val="00F47CF9"/>
    <w:rsid w:val="00F66953"/>
    <w:rsid w:val="00F73AEF"/>
    <w:rsid w:val="00F86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27E2E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2311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A0117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2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A0117"/>
    <w:rPr>
      <w:rFonts w:asciiTheme="majorHAnsi" w:eastAsiaTheme="majorEastAsia" w:hAnsiTheme="majorHAnsi" w:cstheme="majorBidi"/>
      <w:color w:val="000000" w:themeColor="text1"/>
      <w:spacing w:val="5"/>
      <w:kern w:val="28"/>
      <w:szCs w:val="52"/>
    </w:rPr>
  </w:style>
  <w:style w:type="paragraph" w:customStyle="1" w:styleId="heading1">
    <w:name w:val="heading1"/>
    <w:basedOn w:val="Title"/>
    <w:qFormat/>
    <w:rsid w:val="002A0117"/>
  </w:style>
  <w:style w:type="table" w:styleId="TableGrid">
    <w:name w:val="Table Grid"/>
    <w:basedOn w:val="TableNormal"/>
    <w:uiPriority w:val="39"/>
    <w:rsid w:val="00623115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37</Characters>
  <Application>Microsoft Macintosh Word</Application>
  <DocSecurity>0</DocSecurity>
  <Lines>2</Lines>
  <Paragraphs>1</Paragraphs>
  <ScaleCrop>false</ScaleCrop>
  <LinksUpToDate>false</LinksUpToDate>
  <CharactersWithSpaces>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Ludington, PhD</dc:creator>
  <cp:keywords/>
  <dc:description/>
  <cp:lastModifiedBy>Will Ludington, PhD</cp:lastModifiedBy>
  <cp:revision>1</cp:revision>
  <dcterms:created xsi:type="dcterms:W3CDTF">2017-03-24T21:40:00Z</dcterms:created>
  <dcterms:modified xsi:type="dcterms:W3CDTF">2017-03-24T21:42:00Z</dcterms:modified>
</cp:coreProperties>
</file>